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C41" w:rsidRDefault="00036C41" w:rsidP="00036C4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C1AAB">
        <w:rPr>
          <w:rFonts w:ascii="Times New Roman" w:hAnsi="Times New Roman" w:cs="Times New Roman"/>
          <w:b/>
          <w:caps/>
          <w:sz w:val="22"/>
          <w:szCs w:val="22"/>
        </w:rPr>
        <w:t>Table</w:t>
      </w:r>
      <w:r w:rsidRPr="00752E86">
        <w:rPr>
          <w:rFonts w:ascii="Times New Roman" w:hAnsi="Times New Roman" w:cs="Times New Roman"/>
          <w:b/>
          <w:sz w:val="22"/>
          <w:szCs w:val="22"/>
        </w:rPr>
        <w:t xml:space="preserve"> S1</w:t>
      </w:r>
      <w:r w:rsidR="003C1AAB">
        <w:rPr>
          <w:rFonts w:ascii="Times New Roman" w:hAnsi="Times New Roman" w:cs="Times New Roman"/>
          <w:b/>
          <w:sz w:val="22"/>
          <w:szCs w:val="22"/>
        </w:rPr>
        <w:t xml:space="preserve"> |</w:t>
      </w:r>
      <w:r w:rsidR="00AF476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82F6C">
        <w:rPr>
          <w:rFonts w:ascii="Times New Roman" w:hAnsi="Times New Roman" w:cs="Times New Roman"/>
          <w:sz w:val="22"/>
          <w:szCs w:val="22"/>
        </w:rPr>
        <w:t>Differentially expressed genes according to BRCA1 expression</w:t>
      </w:r>
      <w:r w:rsidR="003C1AAB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12"/>
        <w:gridCol w:w="1500"/>
        <w:gridCol w:w="1500"/>
        <w:gridCol w:w="1500"/>
      </w:tblGrid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52E86" w:rsidRDefault="00036C41" w:rsidP="00625FA7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752E8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  <w:t>g</w:t>
            </w:r>
            <w:r w:rsidRPr="00752E86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2"/>
                <w:szCs w:val="22"/>
              </w:rPr>
              <w:t>ene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52E86" w:rsidRDefault="00036C41" w:rsidP="00752E86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52E86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52E86" w:rsidRDefault="00036C41" w:rsidP="003C1AA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C1AAB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P</w:t>
            </w:r>
            <w:r w:rsidRPr="00752E86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-</w:t>
            </w:r>
            <w:r w:rsidRPr="00752E8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52E86" w:rsidRDefault="00036C41" w:rsidP="00752E86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52E86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FDR </w:t>
            </w:r>
            <w:r w:rsidR="00752E86" w:rsidRPr="003C1AA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</w:t>
            </w:r>
            <w:r w:rsidRPr="00752E86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IT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37136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0E-5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0E-5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SPM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56660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9E-5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E-4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IF20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084945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6E-4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6E-4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C4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00859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9E-4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9E-4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R2C2A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8285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2E-4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5E-4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NPM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39423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E-4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8E-3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MC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19004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E-4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4E-3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ELLS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36306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1E-3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5E-3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NPH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29766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4E-3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E-3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OA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89058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2E-3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0E-3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AM72D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74503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2E-3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8E-3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USAP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58437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0E-3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4E-3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GH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5415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8E-3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1E-3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P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49167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E-3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E-3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RPL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27585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2E-3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E-3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ANCC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99604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9E-3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5E-3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TTG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42855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8E-3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E-3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MGB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3752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4E-3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6E-3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OLE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12435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7E-3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4E-3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ROSH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93699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E-3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E-3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3HDM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79327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E-3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E-3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SF1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29545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E-3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3E-3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CA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19738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4E-3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E-3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CNB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15735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6E-3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E-3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LK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0867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0E-3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E-3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CM1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0674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4E-3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E-3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CDC7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41547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E-3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E-2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MX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33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E-3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E-2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K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04636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6E-3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1E-2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STF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37948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5E-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RPL1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30200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1E-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UBA1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2340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2E-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3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X5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20209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2E-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7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D54L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18857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4E-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3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MND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0669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7E-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3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PIH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02486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2E-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3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MNB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75913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E-3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2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NPN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60158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7E-3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RPS18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19711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5E-3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9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AD1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045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5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LF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96899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7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LC9A3R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93241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2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1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CCS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89171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8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STL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78106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9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3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ES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69906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0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NPO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50525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5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RRT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24603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0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4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OLA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21859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6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XNDC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07120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5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IF1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80439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4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9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K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71467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5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BD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61779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3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0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XNDC1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61676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5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0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CSA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5640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6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NPU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34979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3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MEM30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21386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6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5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NAJB1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14463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0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N3KR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12606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0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9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RHGEF3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01484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2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7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6GALNAC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95235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2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2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UDT1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8033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8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TKN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78993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5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NTS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70313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0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USP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52104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DUFAB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44335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2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LC25A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3380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8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OLQ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1656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4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9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P30L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05464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0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9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UMO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96064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3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2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S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96059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3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2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CERS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87987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1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8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KS1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81987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8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2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ISD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81414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6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0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T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6045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7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SP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51306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SCC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50809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2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D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49636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MI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48745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2F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41494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4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IN5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4079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C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3632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9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GK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27749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5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PP4R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18271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3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3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K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17021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1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2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PM1G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03961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0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5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0349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4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9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NF67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0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4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3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C25C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01219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5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3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RRM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00795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9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3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TG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0004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6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1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PDC1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99625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0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4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KAP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96326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3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7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DX5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93486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4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1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OLA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76029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5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1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BD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66535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3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IPA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5042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UBA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3788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EF2K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3226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DHHC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24510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0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OMO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21908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5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CDC5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07900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8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1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YB5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9369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2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2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RN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92716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3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2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IFM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84256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7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0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LF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6064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TK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56714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0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ERBB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55123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WSB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54877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IF2C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51241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TO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49279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G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45696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UBAC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4525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4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0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NFRSF10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42909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CNT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1028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6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2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APIN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10158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6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2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KN2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08951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5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8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A6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08499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0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1B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02224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7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6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NASEH2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00955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8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3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EATR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84787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5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2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CCHC1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82790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0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9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6orf4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8084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5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6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AF3IP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80825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5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6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DHC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76567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5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9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UNI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74058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2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9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NND1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71457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4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4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C2D1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6045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6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2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ANCI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60368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8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2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K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54296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5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LDR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52547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5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TX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30013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GALS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28586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NRF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2569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SME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18163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A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16824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4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LC1A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13135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12orf6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99084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7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URK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765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8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8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ER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75924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5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2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DHHC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69420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2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1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NF11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6866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3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8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MMT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63329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5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9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SCYL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58975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8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6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KAP2L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44401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4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UBA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4084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9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WHAG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40568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2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RI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35720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7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AG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3224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96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IM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26844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NASE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23166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YREN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20295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CU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19066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IMM17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13670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7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NF14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11780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5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S3L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0813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3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PKAPK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95755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5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5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IP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9553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6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LMN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91370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5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O1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8784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1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MG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84461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7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3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STC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80538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1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3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UP10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7835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1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3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P8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75114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2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0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DX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71436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0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1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SMC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68566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1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DHAF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63269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4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4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TFP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60206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4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6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TRHD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54909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9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7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PSF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51105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8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7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P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50561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6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GAP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291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8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R2F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2844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4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RDX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26037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D1IP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23299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8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DP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21745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9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ON4L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18514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8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YB5R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10523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UP62CL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0352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E-1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CD8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0483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E-1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MSB4X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0696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3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E-1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AP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0944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9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PM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1338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9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1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1419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6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GF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175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0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74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2359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5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ERINC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2478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0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71E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2691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73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273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8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7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INT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308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E-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8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35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438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3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6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IMP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5180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7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5774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8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4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L1A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587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4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7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BLN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649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4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7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6581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3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7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Xorf3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702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3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9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HG1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7945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1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8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SEL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8911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1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P17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9389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7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ECK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09684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S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0225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5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36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0297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1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L10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049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0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4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1PR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072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ARNA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0773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5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4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1126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6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15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1143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6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8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1186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5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1451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1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2146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ADD45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3093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CR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3106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E-1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RP7B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3586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RN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3833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9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SPATS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400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9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OXN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4388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50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454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MOD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4679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E-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DHAP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5450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1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1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EB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570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4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8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14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6171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1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6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SLR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619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8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4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NF13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6389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6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4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6516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5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1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PN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6589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4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4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9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6987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6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8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8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7064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5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1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NF75D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7921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6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7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NO80D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8899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3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2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10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8974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6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YP2U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929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7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BM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9377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0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4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R60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9664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6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7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C15476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9819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4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2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0004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0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1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1R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0438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9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9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4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046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7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96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0567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0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4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83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1011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2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L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1293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5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1883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4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ARNA1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26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NA1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2655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AND2P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285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2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3361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BM4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3731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73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4010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D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4116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4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ZD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4144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0E-20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1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5378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E-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2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SNORA2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624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6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5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B4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628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7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0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NF10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6341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7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3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OSTN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6414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3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3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L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6784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5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8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ABPB1-AS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689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6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4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4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705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9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4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4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7691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0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6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9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8007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5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2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NF21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8130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9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3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S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8411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3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6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845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8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3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6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8595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1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1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CS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8968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8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2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9735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0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1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0076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3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AM126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0908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4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8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AM53C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1297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7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6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74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1618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7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9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1720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1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1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9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220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3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4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S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2204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3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4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PK1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2971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ARNA1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3914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IF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4630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5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5429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AMB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6135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E-2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E-21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S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770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4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2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ARNA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8866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0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1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2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9217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9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7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CEAL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3568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9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UB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38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3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FAMP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385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3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394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HNAK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447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3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38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5090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RHOJ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5195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8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35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6103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E-2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736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7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E-22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3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815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8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2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PL3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9293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0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6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6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9576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9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2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27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5010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7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3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6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50625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0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2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11D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54085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E-2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7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57229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8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E-23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CS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57963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1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7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ARNA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1046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3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1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HG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1860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2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0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BLN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2544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1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YL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343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6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CARNA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4669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E-26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3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NTXR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6011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7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E-24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64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70510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6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7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DZRN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71626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3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6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71939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2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YNC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72674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E-2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7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GEH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7794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4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E-25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11D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79678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1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7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LD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81057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5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D91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8134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E-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9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BPMS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84070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6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9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NORA1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85581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6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E-26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BH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880583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0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3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PP1R12B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9033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6E-29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5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RRX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9297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0E-30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5E-27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LD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03343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3E-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R645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04204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7E-3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4E-28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LHL2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12335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2E-32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E-29</w:t>
            </w:r>
          </w:p>
        </w:tc>
      </w:tr>
      <w:tr w:rsidR="00036C41" w:rsidRPr="00782F6C" w:rsidTr="00625FA7">
        <w:trPr>
          <w:trHeight w:val="360"/>
        </w:trPr>
        <w:tc>
          <w:tcPr>
            <w:tcW w:w="1512" w:type="dxa"/>
            <w:noWrap/>
            <w:vAlign w:val="center"/>
            <w:hideMark/>
          </w:tcPr>
          <w:p w:rsidR="00036C41" w:rsidRPr="00782F6C" w:rsidRDefault="00036C41" w:rsidP="00625FA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TPK1-AS1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456078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8E-37</w:t>
            </w:r>
          </w:p>
        </w:tc>
        <w:tc>
          <w:tcPr>
            <w:tcW w:w="1500" w:type="dxa"/>
            <w:noWrap/>
            <w:vAlign w:val="center"/>
            <w:hideMark/>
          </w:tcPr>
          <w:p w:rsidR="00036C41" w:rsidRPr="00782F6C" w:rsidRDefault="00036C41" w:rsidP="00752E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82F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3E-34</w:t>
            </w:r>
          </w:p>
        </w:tc>
      </w:tr>
    </w:tbl>
    <w:p w:rsidR="00036C41" w:rsidRPr="003C1AAB" w:rsidRDefault="00036C41" w:rsidP="00036C41">
      <w:pPr>
        <w:spacing w:beforeLines="50" w:before="120" w:line="360" w:lineRule="auto"/>
        <w:rPr>
          <w:rFonts w:ascii="Times New Roman" w:hAnsi="Times New Roman" w:cs="Times New Roman"/>
          <w:i/>
          <w:sz w:val="22"/>
          <w:szCs w:val="22"/>
        </w:rPr>
      </w:pPr>
      <w:r w:rsidRPr="003C1AAB">
        <w:rPr>
          <w:rFonts w:ascii="Times New Roman" w:hAnsi="Times New Roman" w:cs="Times New Roman" w:hint="eastAsia"/>
          <w:i/>
          <w:sz w:val="22"/>
          <w:szCs w:val="22"/>
        </w:rPr>
        <w:t>R</w:t>
      </w:r>
      <w:r w:rsidRPr="003C1AAB">
        <w:rPr>
          <w:rFonts w:ascii="Times New Roman" w:hAnsi="Times New Roman" w:cs="Times New Roman"/>
          <w:i/>
          <w:sz w:val="22"/>
          <w:szCs w:val="22"/>
        </w:rPr>
        <w:t>,</w:t>
      </w:r>
      <w:r w:rsidRPr="003C1AAB">
        <w:rPr>
          <w:rFonts w:ascii="Times New Roman" w:hAnsi="Times New Roman" w:cs="Times New Roman" w:hint="eastAsia"/>
          <w:i/>
          <w:sz w:val="22"/>
          <w:szCs w:val="22"/>
        </w:rPr>
        <w:t xml:space="preserve"> correlation coefficient</w:t>
      </w:r>
      <w:r w:rsidRPr="003C1AAB">
        <w:rPr>
          <w:rFonts w:ascii="Times New Roman" w:hAnsi="Times New Roman" w:cs="Times New Roman"/>
          <w:i/>
          <w:sz w:val="22"/>
          <w:szCs w:val="22"/>
        </w:rPr>
        <w:t>;</w:t>
      </w:r>
      <w:r w:rsidRPr="003C1AAB">
        <w:rPr>
          <w:rFonts w:ascii="Times New Roman" w:hAnsi="Times New Roman" w:cs="Times New Roman" w:hint="eastAsia"/>
          <w:i/>
          <w:sz w:val="22"/>
          <w:szCs w:val="22"/>
        </w:rPr>
        <w:t xml:space="preserve"> FDR</w:t>
      </w:r>
      <w:r w:rsidRPr="003C1AAB">
        <w:rPr>
          <w:rFonts w:ascii="Times New Roman" w:hAnsi="Times New Roman" w:cs="Times New Roman"/>
          <w:i/>
          <w:sz w:val="22"/>
          <w:szCs w:val="22"/>
        </w:rPr>
        <w:t>,</w:t>
      </w:r>
      <w:r w:rsidRPr="003C1AAB">
        <w:rPr>
          <w:rFonts w:ascii="Times New Roman" w:hAnsi="Times New Roman" w:cs="Times New Roman" w:hint="eastAsia"/>
          <w:i/>
          <w:sz w:val="22"/>
          <w:szCs w:val="22"/>
        </w:rPr>
        <w:t xml:space="preserve"> false discovery rate</w:t>
      </w:r>
      <w:r w:rsidRPr="003C1AAB">
        <w:rPr>
          <w:rFonts w:ascii="Times New Roman" w:hAnsi="Times New Roman" w:cs="Times New Roman"/>
          <w:i/>
          <w:sz w:val="22"/>
          <w:szCs w:val="22"/>
        </w:rPr>
        <w:t>.</w:t>
      </w:r>
      <w:r w:rsidRPr="003C1AAB">
        <w:rPr>
          <w:rFonts w:ascii="Times New Roman" w:hAnsi="Times New Roman" w:cs="Times New Roman"/>
          <w:i/>
          <w:sz w:val="22"/>
          <w:szCs w:val="22"/>
        </w:rPr>
        <w:br w:type="page"/>
      </w:r>
    </w:p>
    <w:p w:rsidR="00036C41" w:rsidRDefault="00036C41" w:rsidP="00036C4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C1AAB">
        <w:rPr>
          <w:rFonts w:ascii="Times New Roman" w:hAnsi="Times New Roman" w:cs="Times New Roman"/>
          <w:b/>
          <w:caps/>
          <w:sz w:val="22"/>
          <w:szCs w:val="22"/>
        </w:rPr>
        <w:lastRenderedPageBreak/>
        <w:t xml:space="preserve">Table </w:t>
      </w:r>
      <w:r w:rsidRPr="00752E86">
        <w:rPr>
          <w:rFonts w:ascii="Times New Roman" w:hAnsi="Times New Roman" w:cs="Times New Roman"/>
          <w:b/>
          <w:sz w:val="22"/>
          <w:szCs w:val="22"/>
        </w:rPr>
        <w:t>S2</w:t>
      </w:r>
      <w:r w:rsidR="00752E86" w:rsidRPr="00752E86">
        <w:rPr>
          <w:rFonts w:ascii="Times New Roman" w:hAnsi="Times New Roman" w:cs="Times New Roman"/>
          <w:sz w:val="22"/>
          <w:szCs w:val="22"/>
        </w:rPr>
        <w:t xml:space="preserve"> </w:t>
      </w:r>
      <w:r w:rsidR="003C1AAB">
        <w:rPr>
          <w:rFonts w:ascii="Times New Roman" w:hAnsi="Times New Roman" w:cs="Times New Roman"/>
          <w:sz w:val="22"/>
          <w:szCs w:val="22"/>
        </w:rPr>
        <w:t xml:space="preserve">| </w:t>
      </w:r>
      <w:r w:rsidRPr="0085749E">
        <w:rPr>
          <w:rFonts w:ascii="Times New Roman" w:hAnsi="Times New Roman" w:cs="Times New Roman"/>
          <w:sz w:val="22"/>
          <w:szCs w:val="22"/>
        </w:rPr>
        <w:t>Dysregulated pathways identified in cervical cancer using Gene Set Enrichment Analysis (GSEA)</w:t>
      </w:r>
      <w:r w:rsidR="003C1AAB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a3"/>
        <w:tblW w:w="987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11"/>
        <w:gridCol w:w="3975"/>
        <w:gridCol w:w="2130"/>
        <w:gridCol w:w="566"/>
        <w:gridCol w:w="698"/>
        <w:gridCol w:w="698"/>
      </w:tblGrid>
      <w:tr w:rsidR="00036C41" w:rsidRPr="003D0CCF" w:rsidTr="00036C41">
        <w:trPr>
          <w:trHeight w:val="158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>G</w:t>
            </w:r>
            <w:r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 xml:space="preserve">ene </w:t>
            </w:r>
            <w:r w:rsidRPr="003D0CCF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>et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>Description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>SOURCE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 xml:space="preserve">FDR </w:t>
            </w:r>
            <w:r w:rsidRPr="00036C41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q</w:t>
            </w:r>
            <w:r w:rsidRPr="003D0CCF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>-val</w:t>
            </w:r>
            <w:r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>ue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752E8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90FC0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NOM </w:t>
            </w:r>
            <w:r w:rsidR="00752E86" w:rsidRPr="003C1AA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</w:t>
            </w:r>
            <w:r w:rsidRPr="00C90FC0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-value</w:t>
            </w:r>
          </w:p>
        </w:tc>
      </w:tr>
      <w:tr w:rsidR="00036C41" w:rsidRPr="003D0CCF" w:rsidTr="00036C41">
        <w:trPr>
          <w:trHeight w:val="610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VEGF_A_UP.V1_DN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HUVECs (human umbilical cord vein endothelial cells) are treated with the 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angiogenic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factor VEGF-A in low or high serum media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VEGF_A_UP.V1_DN</w:t>
            </w:r>
          </w:p>
        </w:tc>
        <w:tc>
          <w:tcPr>
            <w:tcW w:w="566" w:type="dxa"/>
            <w:vAlign w:val="center"/>
            <w:hideMark/>
          </w:tcPr>
          <w:p w:rsidR="00036C41" w:rsidRPr="00C90FC0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C90FC0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698" w:type="dxa"/>
            <w:vAlign w:val="center"/>
            <w:hideMark/>
          </w:tcPr>
          <w:p w:rsidR="00036C41" w:rsidRPr="00C90FC0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C90FC0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698" w:type="dxa"/>
            <w:vAlign w:val="center"/>
          </w:tcPr>
          <w:p w:rsidR="00036C41" w:rsidRPr="00940894" w:rsidRDefault="00036C41" w:rsidP="00036C4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40894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&lt;</w:t>
            </w:r>
            <w:r w:rsidRPr="00940894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  <w:r w:rsidRPr="00940894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.001</w:t>
            </w:r>
          </w:p>
        </w:tc>
      </w:tr>
      <w:tr w:rsidR="00036C41" w:rsidRPr="003D0CCF" w:rsidTr="00036C41">
        <w:trPr>
          <w:trHeight w:val="831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E2F1_UP.V1_UP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Identification of E2F1-regulated genes that modulate the transition from quiescence into DNA synthesis, or have roles in apoptosis, signal transduction, membrane biology, and transcription repression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E2F1_UP.V1_UP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1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698" w:type="dxa"/>
            <w:vAlign w:val="center"/>
          </w:tcPr>
          <w:p w:rsidR="00036C41" w:rsidRPr="00940894" w:rsidRDefault="00036C41" w:rsidP="00036C4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40894">
              <w:rPr>
                <w:rFonts w:ascii="Times New Roman" w:hAnsi="Times New Roman" w:cs="Times New Roman"/>
                <w:b/>
                <w:sz w:val="15"/>
                <w:szCs w:val="15"/>
              </w:rPr>
              <w:t>0.045</w:t>
            </w:r>
          </w:p>
        </w:tc>
      </w:tr>
      <w:tr w:rsidR="00036C41" w:rsidRPr="003D0CCF" w:rsidTr="00036C41">
        <w:trPr>
          <w:trHeight w:val="701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PRC2_EZH2_UP.V1_UP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The identification of gene expression changes in human embryonic fibroblast cells depleted of EZH2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PRC2_EZH2_UP.V1_UP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1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7</w:t>
            </w:r>
          </w:p>
        </w:tc>
      </w:tr>
      <w:tr w:rsidR="00036C41" w:rsidRPr="003D0CCF" w:rsidTr="00036C41">
        <w:trPr>
          <w:trHeight w:val="1264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CSR_LATE_UP.V1_UP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Foreskin fibroblasts CRL 2091 (ATCC) were serum starved for 48 hours, and harvested at the indicated time points after switching to media with 10% FBS essentially as described (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Iyer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et al., 1999). RNA from all of the sampled time points were pooled as reference RNA to compare with RNA from individual time points as described (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Iyer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et al., 1999)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CSR_LATE_UP.V1_UP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5</w:t>
            </w:r>
          </w:p>
        </w:tc>
      </w:tr>
      <w:tr w:rsidR="00036C41" w:rsidRPr="003D0CCF" w:rsidTr="00036C41">
        <w:trPr>
          <w:trHeight w:val="984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OXA9_DN.V1_DN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RNA was purified from t(9;11) MOLM-14 AML cells 44h after transduction in triplicates with 2 of the two most effective HOXA9shRNA constructs (3 x 1F3-HOXA9shRNA; 3 x 2A5-HOXA9shRNA) or GFP-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controlshRNA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(6x)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HOXA9_DN.V1_DN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62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1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036C41" w:rsidRPr="003D0CCF" w:rsidTr="00036C41">
        <w:trPr>
          <w:trHeight w:val="843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TBK1.DF_DN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Genes down-regulated in epithelial lung cancer cell lines upon over-expression of an oncogenic form of KRAS [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GeneID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=3845] gene and knockdown of TBK1 [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GeneID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=29110] gene by RNAi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TBK1.DF_DN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51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1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036C41" w:rsidRPr="003D0CCF" w:rsidTr="00036C41">
        <w:trPr>
          <w:trHeight w:val="699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GCNP_SHH_UP_LATE.V1_UP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Genes up-regulated in granule cell neuron precursors (GCNPs) after stimulation with 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Shh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for 24h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GCNP_SHH_UP_LATE.V1_UP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24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14</w:t>
            </w:r>
          </w:p>
        </w:tc>
      </w:tr>
      <w:tr w:rsidR="00036C41" w:rsidRPr="003D0CCF" w:rsidTr="00036C41">
        <w:trPr>
          <w:trHeight w:val="1120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CSR_EARLY_UP.V1_UP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Foreskin fibroblasts CRL 2091 (ATCC) were serum starved for 48 hours, and harvested at the indicated time points after switching to media with 10% FBS essentially as described (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Iyer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et al., 1999). RNA from all of the sampled time points were pooled as reference RNA to compare with RNA from individual time points as described (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Iyer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et al., 1999)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CSR_EARLY_UP.V1_UP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2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2</w:t>
            </w:r>
          </w:p>
        </w:tc>
      </w:tr>
      <w:tr w:rsidR="00036C41" w:rsidRPr="003D0CCF" w:rsidTr="00036C41">
        <w:trPr>
          <w:trHeight w:val="980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ERB2_UP.V1_DN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Profiling of MCF-7 cell lines stably overexpressing constitutively active c-erbB-2 as well as control vector transfected cells (coMCF-7) and control vector transfected cells long-term adapted for estrogen-independent growth (coMCF-7/lt-E2)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ERB2_UP.V1_DN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4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3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036C41" w:rsidRPr="003D0CCF" w:rsidTr="00036C41">
        <w:trPr>
          <w:trHeight w:val="838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TBK1.DF_UP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Genes up-regulated in epithelial lung cancer cell lines upon over-expression of an oncogenic form of KRAS [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GeneID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=3845] gene and knockdown of TBK1 [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GeneID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=29110] gene by RNAi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F4365E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hyperlink r:id="rId7" w:history="1">
              <w:r w:rsidR="00036C41" w:rsidRPr="000720AA">
                <w:rPr>
                  <w:rStyle w:val="a7"/>
                  <w:rFonts w:asciiTheme="majorBidi" w:hAnsiTheme="majorBidi" w:hint="eastAsia"/>
                  <w:sz w:val="15"/>
                  <w:szCs w:val="15"/>
                </w:rPr>
                <w:t>http://www.broadinstitute.org/gsea/msigdb/cards/TBK1.DF_UP</w:t>
              </w:r>
            </w:hyperlink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4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62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99</w:t>
            </w:r>
          </w:p>
        </w:tc>
      </w:tr>
      <w:tr w:rsidR="00036C41" w:rsidRPr="003D0CCF" w:rsidTr="00036C41">
        <w:trPr>
          <w:trHeight w:val="709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GCNP_SHH_UP_EARLY.V1_UP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Genes up-regulated in granule cell neuron precursors (GCNPs) after stimulation with 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Shh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for 3h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GCNP_SHH_UP_EARLY.V1_UP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35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63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0</w:t>
            </w:r>
          </w:p>
        </w:tc>
      </w:tr>
      <w:tr w:rsidR="00036C41" w:rsidRPr="003D0CCF" w:rsidTr="00036C41">
        <w:trPr>
          <w:trHeight w:val="847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CAMP_UP.V1_DN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Genes down-regulated in primary 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thyrocyte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cultures in response to </w:t>
            </w:r>
            <w:proofErr w:type="spellStart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cAMP</w:t>
            </w:r>
            <w:proofErr w:type="spellEnd"/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 xml:space="preserve"> signaling pathway activation by thyrotropin (TSH)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CAMP_UP.V1_DN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30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5</w:t>
            </w:r>
          </w:p>
        </w:tc>
      </w:tr>
      <w:tr w:rsidR="00036C41" w:rsidRPr="003D0CCF" w:rsidTr="00036C41">
        <w:trPr>
          <w:trHeight w:val="689"/>
        </w:trPr>
        <w:tc>
          <w:tcPr>
            <w:tcW w:w="1811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LTE2_UP.V1_DN</w:t>
            </w:r>
          </w:p>
        </w:tc>
        <w:tc>
          <w:tcPr>
            <w:tcW w:w="3975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Profiling of control vector transfected cells (coMCF-7) and control vector transfected cells long-term adapted for estrogen-independent growth (coMCF-7/lt-E2).</w:t>
            </w:r>
          </w:p>
        </w:tc>
        <w:tc>
          <w:tcPr>
            <w:tcW w:w="2130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http://www.broadinstitute.org/gsea/msigdb/cards/LTE2_UP.V1_DN</w:t>
            </w:r>
          </w:p>
        </w:tc>
        <w:tc>
          <w:tcPr>
            <w:tcW w:w="566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3D0CCF"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26</w:t>
            </w:r>
          </w:p>
        </w:tc>
        <w:tc>
          <w:tcPr>
            <w:tcW w:w="698" w:type="dxa"/>
            <w:vAlign w:val="center"/>
            <w:hideMark/>
          </w:tcPr>
          <w:p w:rsidR="00036C41" w:rsidRPr="003D0CCF" w:rsidRDefault="00036C41" w:rsidP="00036C41">
            <w:pP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color w:val="000000" w:themeColor="text1"/>
                <w:sz w:val="15"/>
                <w:szCs w:val="15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698" w:type="dxa"/>
            <w:vAlign w:val="center"/>
          </w:tcPr>
          <w:p w:rsidR="00036C41" w:rsidRPr="00C90FC0" w:rsidRDefault="00036C41" w:rsidP="00036C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9</w:t>
            </w:r>
          </w:p>
        </w:tc>
      </w:tr>
    </w:tbl>
    <w:p w:rsidR="00036C41" w:rsidRPr="00CA4A24" w:rsidRDefault="00036C41" w:rsidP="00036C41">
      <w:pPr>
        <w:spacing w:beforeLines="50" w:before="120"/>
        <w:rPr>
          <w:rFonts w:ascii="Times New Roman" w:hAnsi="Times New Roman" w:cs="Times New Roman"/>
          <w:i/>
          <w:sz w:val="22"/>
          <w:szCs w:val="22"/>
        </w:rPr>
      </w:pPr>
      <w:r w:rsidRPr="00CA4A24">
        <w:rPr>
          <w:rFonts w:ascii="Times New Roman" w:hAnsi="Times New Roman" w:cs="Times New Roman"/>
          <w:i/>
          <w:sz w:val="22"/>
          <w:szCs w:val="22"/>
        </w:rPr>
        <w:t xml:space="preserve">ES, enrichment score; FDR, false discovery rate; NOM </w:t>
      </w:r>
      <w:r w:rsidR="00752E86" w:rsidRPr="00CA4A24">
        <w:rPr>
          <w:rFonts w:ascii="Times New Roman" w:hAnsi="Times New Roman" w:cs="Times New Roman"/>
          <w:i/>
          <w:sz w:val="22"/>
          <w:szCs w:val="22"/>
        </w:rPr>
        <w:t>P</w:t>
      </w:r>
      <w:r w:rsidRPr="00CA4A24">
        <w:rPr>
          <w:rFonts w:ascii="Times New Roman" w:hAnsi="Times New Roman" w:cs="Times New Roman"/>
          <w:i/>
          <w:sz w:val="22"/>
          <w:szCs w:val="22"/>
        </w:rPr>
        <w:t xml:space="preserve">-value, nominal </w:t>
      </w:r>
      <w:r w:rsidR="00752E86" w:rsidRPr="00CA4A24">
        <w:rPr>
          <w:rFonts w:ascii="Times New Roman" w:hAnsi="Times New Roman" w:cs="Times New Roman"/>
          <w:i/>
          <w:sz w:val="22"/>
          <w:szCs w:val="22"/>
        </w:rPr>
        <w:t>P</w:t>
      </w:r>
      <w:r w:rsidRPr="00CA4A24">
        <w:rPr>
          <w:rFonts w:ascii="Times New Roman" w:hAnsi="Times New Roman" w:cs="Times New Roman"/>
          <w:i/>
          <w:sz w:val="22"/>
          <w:szCs w:val="22"/>
        </w:rPr>
        <w:t>-value.</w:t>
      </w:r>
    </w:p>
    <w:p w:rsidR="00036C41" w:rsidRPr="0085749E" w:rsidRDefault="00036C41" w:rsidP="00036C41">
      <w:pPr>
        <w:rPr>
          <w:rFonts w:ascii="Times New Roman" w:hAnsi="Times New Roman" w:cs="Times New Roman"/>
          <w:sz w:val="22"/>
          <w:szCs w:val="22"/>
        </w:rPr>
      </w:pPr>
      <w:r w:rsidRPr="0085749E">
        <w:rPr>
          <w:rFonts w:ascii="Times New Roman" w:hAnsi="Times New Roman" w:cs="Times New Roman"/>
          <w:sz w:val="22"/>
          <w:szCs w:val="22"/>
        </w:rPr>
        <w:t>ES: Enrichment score for the gene set; that is, the degree to which this gene set is overrepresented at the top or bottom of the ranked list of genes in the expression dataset.</w:t>
      </w:r>
    </w:p>
    <w:p w:rsidR="00036C41" w:rsidRPr="0085749E" w:rsidRDefault="00036C41" w:rsidP="00036C4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NOM </w:t>
      </w:r>
      <w:r w:rsidR="00752E86" w:rsidRPr="003C1AAB">
        <w:rPr>
          <w:rFonts w:ascii="Times New Roman" w:hAnsi="Times New Roman" w:cs="Times New Roman"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-value: Nominal </w:t>
      </w:r>
      <w:r w:rsidR="00CA4A24">
        <w:rPr>
          <w:rFonts w:ascii="Times New Roman" w:hAnsi="Times New Roman" w:cs="Times New Roman"/>
          <w:sz w:val="22"/>
          <w:szCs w:val="22"/>
        </w:rPr>
        <w:t>P</w:t>
      </w:r>
      <w:r>
        <w:rPr>
          <w:rFonts w:ascii="Times New Roman" w:hAnsi="Times New Roman" w:cs="Times New Roman" w:hint="eastAsia"/>
          <w:sz w:val="22"/>
          <w:szCs w:val="22"/>
        </w:rPr>
        <w:t>-</w:t>
      </w:r>
      <w:r w:rsidRPr="0085749E">
        <w:rPr>
          <w:rFonts w:ascii="Times New Roman" w:hAnsi="Times New Roman" w:cs="Times New Roman"/>
          <w:sz w:val="22"/>
          <w:szCs w:val="22"/>
        </w:rPr>
        <w:t xml:space="preserve">value; that is, the statistical significance of the enrichment score. The nominal </w:t>
      </w:r>
      <w:r w:rsidR="00752E86" w:rsidRPr="003C1AAB">
        <w:rPr>
          <w:rFonts w:ascii="Times New Roman" w:hAnsi="Times New Roman" w:cs="Times New Roman"/>
          <w:sz w:val="22"/>
          <w:szCs w:val="22"/>
        </w:rPr>
        <w:t>P</w:t>
      </w:r>
      <w:r w:rsidR="00752E86">
        <w:rPr>
          <w:rFonts w:ascii="Times New Roman" w:hAnsi="Times New Roman" w:cs="Times New Roman"/>
          <w:i/>
          <w:sz w:val="22"/>
          <w:szCs w:val="22"/>
        </w:rPr>
        <w:t>-</w:t>
      </w:r>
      <w:r w:rsidRPr="0085749E">
        <w:rPr>
          <w:rFonts w:ascii="Times New Roman" w:hAnsi="Times New Roman" w:cs="Times New Roman"/>
          <w:sz w:val="22"/>
          <w:szCs w:val="22"/>
        </w:rPr>
        <w:t>value is not adjusted for gene set size or multiple hypothesis testing; therefore, it is of limited use in comparing gene sets.</w:t>
      </w:r>
    </w:p>
    <w:p w:rsidR="009E2259" w:rsidRPr="00F44C98" w:rsidRDefault="00036C41" w:rsidP="00F44C98">
      <w:pPr>
        <w:rPr>
          <w:rFonts w:ascii="Times New Roman" w:hAnsi="Times New Roman" w:cs="Times New Roman"/>
          <w:sz w:val="22"/>
          <w:szCs w:val="22"/>
        </w:rPr>
      </w:pPr>
      <w:r w:rsidRPr="0085749E">
        <w:rPr>
          <w:rFonts w:ascii="Times New Roman" w:hAnsi="Times New Roman" w:cs="Times New Roman"/>
          <w:sz w:val="22"/>
          <w:szCs w:val="22"/>
        </w:rPr>
        <w:t xml:space="preserve">FDR </w:t>
      </w:r>
      <w:r w:rsidRPr="00030A6E">
        <w:rPr>
          <w:rFonts w:ascii="Times New Roman" w:hAnsi="Times New Roman" w:cs="Times New Roman"/>
          <w:i/>
          <w:sz w:val="22"/>
          <w:szCs w:val="22"/>
        </w:rPr>
        <w:t>q</w:t>
      </w:r>
      <w:r w:rsidRPr="0085749E">
        <w:rPr>
          <w:rFonts w:ascii="Times New Roman" w:hAnsi="Times New Roman" w:cs="Times New Roman"/>
          <w:sz w:val="22"/>
          <w:szCs w:val="22"/>
        </w:rPr>
        <w:t>-value: False discovery rate; that is, the estimated probability that the normalized enrichment score represents a false positive finding.</w:t>
      </w:r>
      <w:bookmarkStart w:id="0" w:name="_GoBack"/>
      <w:bookmarkEnd w:id="0"/>
    </w:p>
    <w:sectPr w:rsidR="009E2259" w:rsidRPr="00F44C98" w:rsidSect="0067064E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65E" w:rsidRDefault="00F4365E" w:rsidP="0067064E">
      <w:r>
        <w:separator/>
      </w:r>
    </w:p>
  </w:endnote>
  <w:endnote w:type="continuationSeparator" w:id="0">
    <w:p w:rsidR="00F4365E" w:rsidRDefault="00F4365E" w:rsidP="00670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68209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:rsidR="003C1AAB" w:rsidRPr="0067064E" w:rsidRDefault="003C1AAB" w:rsidP="0067064E">
        <w:pPr>
          <w:pStyle w:val="a5"/>
          <w:jc w:val="center"/>
          <w:rPr>
            <w:rFonts w:ascii="Times New Roman" w:hAnsi="Times New Roman" w:cs="Times New Roman"/>
            <w:sz w:val="22"/>
          </w:rPr>
        </w:pPr>
        <w:r w:rsidRPr="0067064E">
          <w:rPr>
            <w:rFonts w:ascii="Times New Roman" w:hAnsi="Times New Roman" w:cs="Times New Roman"/>
            <w:sz w:val="22"/>
          </w:rPr>
          <w:fldChar w:fldCharType="begin"/>
        </w:r>
        <w:r w:rsidRPr="0067064E">
          <w:rPr>
            <w:rFonts w:ascii="Times New Roman" w:hAnsi="Times New Roman" w:cs="Times New Roman"/>
            <w:sz w:val="22"/>
          </w:rPr>
          <w:instrText>PAGE   \* MERGEFORMAT</w:instrText>
        </w:r>
        <w:r w:rsidRPr="0067064E">
          <w:rPr>
            <w:rFonts w:ascii="Times New Roman" w:hAnsi="Times New Roman" w:cs="Times New Roman"/>
            <w:sz w:val="22"/>
          </w:rPr>
          <w:fldChar w:fldCharType="separate"/>
        </w:r>
        <w:r w:rsidR="00F44C98" w:rsidRPr="00F44C98">
          <w:rPr>
            <w:rFonts w:ascii="Times New Roman" w:hAnsi="Times New Roman" w:cs="Times New Roman"/>
            <w:noProof/>
            <w:sz w:val="22"/>
            <w:lang w:val="ko-KR"/>
          </w:rPr>
          <w:t>11</w:t>
        </w:r>
        <w:r w:rsidRPr="0067064E">
          <w:rPr>
            <w:rFonts w:ascii="Times New Roman" w:hAnsi="Times New Roman" w:cs="Times New Roman"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65E" w:rsidRDefault="00F4365E" w:rsidP="0067064E">
      <w:r>
        <w:separator/>
      </w:r>
    </w:p>
  </w:footnote>
  <w:footnote w:type="continuationSeparator" w:id="0">
    <w:p w:rsidR="00F4365E" w:rsidRDefault="00F4365E" w:rsidP="00670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C41"/>
    <w:rsid w:val="00036C41"/>
    <w:rsid w:val="00053046"/>
    <w:rsid w:val="00170C93"/>
    <w:rsid w:val="00197711"/>
    <w:rsid w:val="003C1AAB"/>
    <w:rsid w:val="005333F0"/>
    <w:rsid w:val="005A743D"/>
    <w:rsid w:val="00625FA7"/>
    <w:rsid w:val="0067064E"/>
    <w:rsid w:val="00752E86"/>
    <w:rsid w:val="00830DCA"/>
    <w:rsid w:val="009E2259"/>
    <w:rsid w:val="00AB4E2D"/>
    <w:rsid w:val="00AF476E"/>
    <w:rsid w:val="00B4478A"/>
    <w:rsid w:val="00CA0FB4"/>
    <w:rsid w:val="00CA4A24"/>
    <w:rsid w:val="00E47DFF"/>
    <w:rsid w:val="00E56338"/>
    <w:rsid w:val="00EA7D64"/>
    <w:rsid w:val="00F4365E"/>
    <w:rsid w:val="00F44C98"/>
    <w:rsid w:val="00FC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C41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머리글 Char"/>
    <w:basedOn w:val="a0"/>
    <w:link w:val="a4"/>
    <w:uiPriority w:val="99"/>
    <w:rsid w:val="00036C41"/>
  </w:style>
  <w:style w:type="paragraph" w:styleId="a4">
    <w:name w:val="header"/>
    <w:basedOn w:val="a"/>
    <w:link w:val="Char"/>
    <w:uiPriority w:val="99"/>
    <w:unhideWhenUsed/>
    <w:rsid w:val="00036C4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머리글 Char1"/>
    <w:basedOn w:val="a0"/>
    <w:uiPriority w:val="99"/>
    <w:semiHidden/>
    <w:rsid w:val="00036C41"/>
    <w:rPr>
      <w:rFonts w:ascii="굴림" w:eastAsia="굴림" w:hAnsi="굴림" w:cs="굴림"/>
      <w:kern w:val="0"/>
      <w:sz w:val="24"/>
      <w:szCs w:val="24"/>
    </w:rPr>
  </w:style>
  <w:style w:type="character" w:customStyle="1" w:styleId="Char0">
    <w:name w:val="바닥글 Char"/>
    <w:basedOn w:val="a0"/>
    <w:link w:val="a5"/>
    <w:uiPriority w:val="99"/>
    <w:rsid w:val="00036C41"/>
  </w:style>
  <w:style w:type="paragraph" w:styleId="a5">
    <w:name w:val="footer"/>
    <w:basedOn w:val="a"/>
    <w:link w:val="Char0"/>
    <w:uiPriority w:val="99"/>
    <w:unhideWhenUsed/>
    <w:rsid w:val="00036C4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0">
    <w:name w:val="바닥글 Char1"/>
    <w:basedOn w:val="a0"/>
    <w:uiPriority w:val="99"/>
    <w:semiHidden/>
    <w:rsid w:val="00036C41"/>
    <w:rPr>
      <w:rFonts w:ascii="굴림" w:eastAsia="굴림" w:hAnsi="굴림" w:cs="굴림"/>
      <w:kern w:val="0"/>
      <w:sz w:val="24"/>
      <w:szCs w:val="24"/>
    </w:rPr>
  </w:style>
  <w:style w:type="character" w:customStyle="1" w:styleId="Char2">
    <w:name w:val="풍선 도움말 텍스트 Char"/>
    <w:basedOn w:val="a0"/>
    <w:link w:val="a6"/>
    <w:uiPriority w:val="99"/>
    <w:semiHidden/>
    <w:rsid w:val="00036C41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36C4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1">
    <w:name w:val="풍선 도움말 텍스트 Char1"/>
    <w:basedOn w:val="a0"/>
    <w:uiPriority w:val="99"/>
    <w:semiHidden/>
    <w:rsid w:val="00036C41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7">
    <w:name w:val="Hyperlink"/>
    <w:basedOn w:val="a0"/>
    <w:uiPriority w:val="99"/>
    <w:unhideWhenUsed/>
    <w:rsid w:val="00036C41"/>
    <w:rPr>
      <w:color w:val="0563C1" w:themeColor="hyperlink"/>
      <w:u w:val="single"/>
    </w:rPr>
  </w:style>
  <w:style w:type="paragraph" w:customStyle="1" w:styleId="a8">
    <w:name w:val="바탕글"/>
    <w:basedOn w:val="a"/>
    <w:link w:val="Char3"/>
    <w:rsid w:val="009E225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color w:val="000000"/>
      <w:sz w:val="22"/>
      <w:szCs w:val="20"/>
    </w:rPr>
  </w:style>
  <w:style w:type="character" w:customStyle="1" w:styleId="Char3">
    <w:name w:val="바탕글 Char"/>
    <w:basedOn w:val="a0"/>
    <w:link w:val="a8"/>
    <w:rsid w:val="009E2259"/>
    <w:rPr>
      <w:rFonts w:ascii="굴림" w:eastAsia="굴림" w:hAnsi="굴림" w:cs="굴림"/>
      <w:color w:val="000000"/>
      <w:kern w:val="0"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C41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머리글 Char"/>
    <w:basedOn w:val="a0"/>
    <w:link w:val="a4"/>
    <w:uiPriority w:val="99"/>
    <w:rsid w:val="00036C41"/>
  </w:style>
  <w:style w:type="paragraph" w:styleId="a4">
    <w:name w:val="header"/>
    <w:basedOn w:val="a"/>
    <w:link w:val="Char"/>
    <w:uiPriority w:val="99"/>
    <w:unhideWhenUsed/>
    <w:rsid w:val="00036C4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머리글 Char1"/>
    <w:basedOn w:val="a0"/>
    <w:uiPriority w:val="99"/>
    <w:semiHidden/>
    <w:rsid w:val="00036C41"/>
    <w:rPr>
      <w:rFonts w:ascii="굴림" w:eastAsia="굴림" w:hAnsi="굴림" w:cs="굴림"/>
      <w:kern w:val="0"/>
      <w:sz w:val="24"/>
      <w:szCs w:val="24"/>
    </w:rPr>
  </w:style>
  <w:style w:type="character" w:customStyle="1" w:styleId="Char0">
    <w:name w:val="바닥글 Char"/>
    <w:basedOn w:val="a0"/>
    <w:link w:val="a5"/>
    <w:uiPriority w:val="99"/>
    <w:rsid w:val="00036C41"/>
  </w:style>
  <w:style w:type="paragraph" w:styleId="a5">
    <w:name w:val="footer"/>
    <w:basedOn w:val="a"/>
    <w:link w:val="Char0"/>
    <w:uiPriority w:val="99"/>
    <w:unhideWhenUsed/>
    <w:rsid w:val="00036C4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0">
    <w:name w:val="바닥글 Char1"/>
    <w:basedOn w:val="a0"/>
    <w:uiPriority w:val="99"/>
    <w:semiHidden/>
    <w:rsid w:val="00036C41"/>
    <w:rPr>
      <w:rFonts w:ascii="굴림" w:eastAsia="굴림" w:hAnsi="굴림" w:cs="굴림"/>
      <w:kern w:val="0"/>
      <w:sz w:val="24"/>
      <w:szCs w:val="24"/>
    </w:rPr>
  </w:style>
  <w:style w:type="character" w:customStyle="1" w:styleId="Char2">
    <w:name w:val="풍선 도움말 텍스트 Char"/>
    <w:basedOn w:val="a0"/>
    <w:link w:val="a6"/>
    <w:uiPriority w:val="99"/>
    <w:semiHidden/>
    <w:rsid w:val="00036C41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36C4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1">
    <w:name w:val="풍선 도움말 텍스트 Char1"/>
    <w:basedOn w:val="a0"/>
    <w:uiPriority w:val="99"/>
    <w:semiHidden/>
    <w:rsid w:val="00036C41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7">
    <w:name w:val="Hyperlink"/>
    <w:basedOn w:val="a0"/>
    <w:uiPriority w:val="99"/>
    <w:unhideWhenUsed/>
    <w:rsid w:val="00036C41"/>
    <w:rPr>
      <w:color w:val="0563C1" w:themeColor="hyperlink"/>
      <w:u w:val="single"/>
    </w:rPr>
  </w:style>
  <w:style w:type="paragraph" w:customStyle="1" w:styleId="a8">
    <w:name w:val="바탕글"/>
    <w:basedOn w:val="a"/>
    <w:link w:val="Char3"/>
    <w:rsid w:val="009E225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color w:val="000000"/>
      <w:sz w:val="22"/>
      <w:szCs w:val="20"/>
    </w:rPr>
  </w:style>
  <w:style w:type="character" w:customStyle="1" w:styleId="Char3">
    <w:name w:val="바탕글 Char"/>
    <w:basedOn w:val="a0"/>
    <w:link w:val="a8"/>
    <w:rsid w:val="009E2259"/>
    <w:rPr>
      <w:rFonts w:ascii="굴림" w:eastAsia="굴림" w:hAnsi="굴림" w:cs="굴림"/>
      <w:color w:val="000000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broadinstitute.org/gsea/msigdb/cards/TBK1.DF_U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41</Words>
  <Characters>13915</Characters>
  <Application>Microsoft Office Word</Application>
  <DocSecurity>0</DocSecurity>
  <Lines>115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8Z</dc:creator>
  <cp:lastModifiedBy>SAMSUNG</cp:lastModifiedBy>
  <cp:revision>2</cp:revision>
  <dcterms:created xsi:type="dcterms:W3CDTF">2021-09-03T05:47:00Z</dcterms:created>
  <dcterms:modified xsi:type="dcterms:W3CDTF">2021-09-03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Users\DM300T3A\Documents\연구논문작성지원\2021년\4월 3주\Supplementary materials.docx</vt:lpwstr>
  </property>
</Properties>
</file>